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/>
          <w:b/>
          <w:bCs/>
          <w:sz w:val="24"/>
          <w:szCs w:val="24"/>
          <w:lang w:val="en-US" w:eastAsia="zh-CN"/>
        </w:rPr>
      </w:pPr>
      <w:r>
        <w:rPr>
          <w:rFonts w:hint="eastAsia"/>
          <w:b/>
          <w:bCs/>
          <w:sz w:val="24"/>
          <w:szCs w:val="24"/>
          <w:lang w:val="en-US" w:eastAsia="zh-CN"/>
        </w:rPr>
        <w:t>Supplementary material of section 3.3</w:t>
      </w:r>
    </w:p>
    <w:p>
      <w:pPr>
        <w:jc w:val="center"/>
        <w:rPr>
          <w:rFonts w:hint="default" w:ascii="Calibri" w:hAnsi="Calibri" w:cs="Calibri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</w:pPr>
      <w:r>
        <w:rPr>
          <w:rFonts w:hint="eastAsia"/>
          <w:b/>
          <w:bCs/>
          <w:sz w:val="21"/>
          <w:szCs w:val="21"/>
          <w:lang w:val="en-US" w:eastAsia="zh-CN"/>
        </w:rPr>
        <w:t xml:space="preserve">The </w:t>
      </w:r>
      <w:r>
        <w:rPr>
          <w:rFonts w:hint="default" w:ascii="Calibri" w:hAnsi="Calibri" w:cs="Calibri"/>
          <w:b/>
          <w:bCs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D-value table for the magnetic spectral power differences of the ROIs for each frequency band among the three groups (CI-HC, CNI-HC and CI-CNI)</w:t>
      </w:r>
    </w:p>
    <w:p>
      <w:pPr>
        <w:jc w:val="both"/>
        <w:rPr>
          <w:rFonts w:hint="eastAsia"/>
          <w:b/>
          <w:bCs/>
          <w:sz w:val="24"/>
          <w:szCs w:val="24"/>
          <w:lang w:val="en-US" w:eastAsia="zh-CN"/>
        </w:rPr>
      </w:pPr>
      <w:bookmarkStart w:id="0" w:name="_GoBack"/>
      <w:bookmarkEnd w:id="0"/>
      <w:r>
        <w:rPr>
          <w:rFonts w:hint="eastAsia"/>
          <w:b/>
          <w:bCs/>
          <w:sz w:val="24"/>
          <w:szCs w:val="24"/>
          <w:lang w:val="en-US" w:eastAsia="zh-CN"/>
        </w:rPr>
        <w:t>A</w:t>
      </w:r>
    </w:p>
    <w:p>
      <w:pPr>
        <w:jc w:val="center"/>
        <w:rPr>
          <w:rFonts w:hint="default"/>
          <w:b/>
          <w:bCs/>
          <w:sz w:val="24"/>
          <w:szCs w:val="24"/>
          <w:lang w:val="en-US" w:eastAsia="zh-CN"/>
        </w:rPr>
      </w:pPr>
      <w:r>
        <w:rPr>
          <w:rFonts w:hint="eastAsia"/>
          <w:b/>
          <w:bCs/>
          <w:sz w:val="24"/>
          <w:szCs w:val="24"/>
          <w:lang w:val="en-US" w:eastAsia="zh-CN"/>
        </w:rPr>
        <w:t>D-value: The CI Group - The healthy control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6"/>
        <w:gridCol w:w="587"/>
        <w:gridCol w:w="639"/>
        <w:gridCol w:w="639"/>
        <w:gridCol w:w="562"/>
        <w:gridCol w:w="562"/>
        <w:gridCol w:w="562"/>
        <w:gridCol w:w="639"/>
        <w:gridCol w:w="639"/>
        <w:gridCol w:w="562"/>
        <w:gridCol w:w="562"/>
        <w:gridCol w:w="562"/>
        <w:gridCol w:w="562"/>
        <w:gridCol w:w="63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14"/>
            <w:vAlign w:val="top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Lef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6" w:type="dxa"/>
            <w:vAlign w:val="top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87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B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D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E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F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H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I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J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K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L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6" w:type="dxa"/>
            <w:vAlign w:val="top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delta</w:t>
            </w:r>
          </w:p>
        </w:tc>
        <w:tc>
          <w:tcPr>
            <w:tcW w:w="587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1.458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0.521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5.917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8.271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7.917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5.625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5.625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9.000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4.2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6" w:type="dxa"/>
            <w:vAlign w:val="top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theta</w:t>
            </w:r>
          </w:p>
        </w:tc>
        <w:tc>
          <w:tcPr>
            <w:tcW w:w="587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6" w:type="dxa"/>
            <w:vAlign w:val="top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alpha</w:t>
            </w:r>
          </w:p>
        </w:tc>
        <w:tc>
          <w:tcPr>
            <w:tcW w:w="587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8.021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6.583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7.500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1.333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20.250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7.042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2.146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22.208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8.583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5.6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6" w:type="dxa"/>
            <w:vAlign w:val="top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beta</w:t>
            </w:r>
          </w:p>
        </w:tc>
        <w:tc>
          <w:tcPr>
            <w:tcW w:w="587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3.417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1.062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2.271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4.771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2.688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2.979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6" w:type="dxa"/>
            <w:vAlign w:val="top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gamma1</w:t>
            </w:r>
          </w:p>
        </w:tc>
        <w:tc>
          <w:tcPr>
            <w:tcW w:w="587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1.604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3.979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5.917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1.375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2.792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6" w:type="dxa"/>
            <w:vAlign w:val="top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gamma2</w:t>
            </w:r>
          </w:p>
        </w:tc>
        <w:tc>
          <w:tcPr>
            <w:tcW w:w="587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0.438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1.917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4.604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0.917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1.271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6" w:type="dxa"/>
            <w:vAlign w:val="top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ripple</w:t>
            </w:r>
          </w:p>
        </w:tc>
        <w:tc>
          <w:tcPr>
            <w:tcW w:w="587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8.708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0.729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3.375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9.708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0.708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6" w:type="dxa"/>
            <w:vAlign w:val="top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fast ripple</w:t>
            </w:r>
          </w:p>
        </w:tc>
        <w:tc>
          <w:tcPr>
            <w:tcW w:w="587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8.958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0.938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0.625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9.792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0.688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</w:tbl>
    <w:p/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6"/>
        <w:gridCol w:w="587"/>
        <w:gridCol w:w="639"/>
        <w:gridCol w:w="639"/>
        <w:gridCol w:w="562"/>
        <w:gridCol w:w="562"/>
        <w:gridCol w:w="562"/>
        <w:gridCol w:w="639"/>
        <w:gridCol w:w="639"/>
        <w:gridCol w:w="562"/>
        <w:gridCol w:w="562"/>
        <w:gridCol w:w="562"/>
        <w:gridCol w:w="562"/>
        <w:gridCol w:w="63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14"/>
            <w:vAlign w:val="top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Righ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6" w:type="dxa"/>
            <w:vAlign w:val="top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87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B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D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E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F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H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I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J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K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L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6" w:type="dxa"/>
            <w:vAlign w:val="top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delta</w:t>
            </w:r>
          </w:p>
        </w:tc>
        <w:tc>
          <w:tcPr>
            <w:tcW w:w="587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2.667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3.458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9.917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4.021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5.083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6.125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7.750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5.125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2.5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6" w:type="dxa"/>
            <w:vAlign w:val="top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theta</w:t>
            </w:r>
          </w:p>
        </w:tc>
        <w:tc>
          <w:tcPr>
            <w:tcW w:w="587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.625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7.021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6" w:type="dxa"/>
            <w:vAlign w:val="top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alpha</w:t>
            </w:r>
          </w:p>
        </w:tc>
        <w:tc>
          <w:tcPr>
            <w:tcW w:w="587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7.250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22.958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9.750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5.125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3.208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21.375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9.083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7.500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21.833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5.250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23.1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6" w:type="dxa"/>
            <w:vAlign w:val="top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beta</w:t>
            </w:r>
          </w:p>
        </w:tc>
        <w:tc>
          <w:tcPr>
            <w:tcW w:w="587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2.312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7.812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6.062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7.938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0.854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4.083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8.479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6.2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6" w:type="dxa"/>
            <w:vAlign w:val="top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gamma1</w:t>
            </w:r>
          </w:p>
        </w:tc>
        <w:tc>
          <w:tcPr>
            <w:tcW w:w="587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5.896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7.375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3.771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1.750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7.250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6" w:type="dxa"/>
            <w:vAlign w:val="top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gamma2</w:t>
            </w:r>
          </w:p>
        </w:tc>
        <w:tc>
          <w:tcPr>
            <w:tcW w:w="587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6.000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6.917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4.958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1.896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6.625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6" w:type="dxa"/>
            <w:vAlign w:val="top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ripple</w:t>
            </w:r>
          </w:p>
        </w:tc>
        <w:tc>
          <w:tcPr>
            <w:tcW w:w="587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5.438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5.562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3.875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0.458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5.750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6" w:type="dxa"/>
            <w:vAlign w:val="top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fast ripple</w:t>
            </w:r>
          </w:p>
        </w:tc>
        <w:tc>
          <w:tcPr>
            <w:tcW w:w="587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5.708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6.438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2.625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0.708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6.583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</w:tbl>
    <w:p>
      <w:pPr>
        <w:jc w:val="left"/>
        <w:rPr>
          <w:rFonts w:hint="eastAsia"/>
          <w:b/>
          <w:bCs/>
          <w:sz w:val="24"/>
          <w:szCs w:val="24"/>
          <w:lang w:val="en-US" w:eastAsia="zh-CN"/>
        </w:rPr>
      </w:pPr>
    </w:p>
    <w:p>
      <w:pPr>
        <w:jc w:val="left"/>
        <w:rPr>
          <w:rFonts w:hint="eastAsia"/>
          <w:b/>
          <w:bCs/>
          <w:sz w:val="24"/>
          <w:szCs w:val="24"/>
          <w:lang w:val="en-US" w:eastAsia="zh-CN"/>
        </w:rPr>
      </w:pPr>
    </w:p>
    <w:p>
      <w:pPr>
        <w:jc w:val="left"/>
        <w:rPr>
          <w:rFonts w:hint="eastAsia"/>
          <w:b/>
          <w:bCs/>
          <w:sz w:val="24"/>
          <w:szCs w:val="24"/>
          <w:lang w:val="en-US" w:eastAsia="zh-CN"/>
        </w:rPr>
      </w:pPr>
    </w:p>
    <w:p>
      <w:pPr>
        <w:jc w:val="left"/>
        <w:rPr>
          <w:rFonts w:hint="eastAsia"/>
          <w:b/>
          <w:bCs/>
          <w:sz w:val="24"/>
          <w:szCs w:val="24"/>
          <w:lang w:val="en-US" w:eastAsia="zh-CN"/>
        </w:rPr>
      </w:pPr>
      <w:r>
        <w:rPr>
          <w:rFonts w:hint="eastAsia"/>
          <w:b/>
          <w:bCs/>
          <w:sz w:val="24"/>
          <w:szCs w:val="24"/>
          <w:lang w:val="en-US" w:eastAsia="zh-CN"/>
        </w:rPr>
        <w:t>B</w:t>
      </w:r>
    </w:p>
    <w:p>
      <w:pPr>
        <w:jc w:val="center"/>
        <w:rPr>
          <w:rFonts w:hint="default"/>
          <w:b/>
          <w:bCs/>
          <w:sz w:val="24"/>
          <w:szCs w:val="24"/>
          <w:lang w:val="en-US" w:eastAsia="zh-CN"/>
        </w:rPr>
      </w:pPr>
      <w:r>
        <w:rPr>
          <w:rFonts w:hint="eastAsia"/>
          <w:b/>
          <w:bCs/>
          <w:sz w:val="24"/>
          <w:szCs w:val="24"/>
          <w:lang w:val="en-US" w:eastAsia="zh-CN"/>
        </w:rPr>
        <w:t>D-value: The CNI Group - The healthy control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6"/>
        <w:gridCol w:w="587"/>
        <w:gridCol w:w="639"/>
        <w:gridCol w:w="639"/>
        <w:gridCol w:w="562"/>
        <w:gridCol w:w="562"/>
        <w:gridCol w:w="562"/>
        <w:gridCol w:w="639"/>
        <w:gridCol w:w="639"/>
        <w:gridCol w:w="562"/>
        <w:gridCol w:w="562"/>
        <w:gridCol w:w="562"/>
        <w:gridCol w:w="562"/>
        <w:gridCol w:w="63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14"/>
            <w:vAlign w:val="top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Lef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6" w:type="dxa"/>
            <w:vAlign w:val="top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87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B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D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E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F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H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I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J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K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L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6" w:type="dxa"/>
            <w:vAlign w:val="top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delta</w:t>
            </w:r>
          </w:p>
        </w:tc>
        <w:tc>
          <w:tcPr>
            <w:tcW w:w="587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7.042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6.792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6.583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5.292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6.958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9.875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7.000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7.250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0.4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6" w:type="dxa"/>
            <w:vAlign w:val="top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theta</w:t>
            </w:r>
          </w:p>
        </w:tc>
        <w:tc>
          <w:tcPr>
            <w:tcW w:w="587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6" w:type="dxa"/>
            <w:vAlign w:val="top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alpha</w:t>
            </w:r>
          </w:p>
        </w:tc>
        <w:tc>
          <w:tcPr>
            <w:tcW w:w="587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20.854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22.792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21.750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6.917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24.125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20.083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6.042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23.979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6.979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25.7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6" w:type="dxa"/>
            <w:vAlign w:val="top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beta</w:t>
            </w:r>
          </w:p>
        </w:tc>
        <w:tc>
          <w:tcPr>
            <w:tcW w:w="587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7.458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22.250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23.667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21.854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20.188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22.146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6" w:type="dxa"/>
            <w:vAlign w:val="top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gamma1</w:t>
            </w:r>
          </w:p>
        </w:tc>
        <w:tc>
          <w:tcPr>
            <w:tcW w:w="587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20.708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23.083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23.271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7.438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20.333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6" w:type="dxa"/>
            <w:vAlign w:val="top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gamma2</w:t>
            </w:r>
          </w:p>
        </w:tc>
        <w:tc>
          <w:tcPr>
            <w:tcW w:w="587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9.875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21.083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21.396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5.271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8.292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6" w:type="dxa"/>
            <w:vAlign w:val="top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ripple</w:t>
            </w:r>
          </w:p>
        </w:tc>
        <w:tc>
          <w:tcPr>
            <w:tcW w:w="587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8.667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9.208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9.688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5.104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7.604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6" w:type="dxa"/>
            <w:vAlign w:val="top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fast ripple</w:t>
            </w:r>
          </w:p>
        </w:tc>
        <w:tc>
          <w:tcPr>
            <w:tcW w:w="587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9.104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9.688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7.562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4.833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7.812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</w:tbl>
    <w:p>
      <w:pPr>
        <w:jc w:val="left"/>
        <w:rPr>
          <w:rFonts w:hint="eastAsia"/>
          <w:b/>
          <w:bCs/>
          <w:sz w:val="24"/>
          <w:szCs w:val="24"/>
          <w:lang w:val="en-US" w:eastAsia="zh-CN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6"/>
        <w:gridCol w:w="587"/>
        <w:gridCol w:w="639"/>
        <w:gridCol w:w="639"/>
        <w:gridCol w:w="562"/>
        <w:gridCol w:w="562"/>
        <w:gridCol w:w="562"/>
        <w:gridCol w:w="639"/>
        <w:gridCol w:w="639"/>
        <w:gridCol w:w="562"/>
        <w:gridCol w:w="562"/>
        <w:gridCol w:w="562"/>
        <w:gridCol w:w="562"/>
        <w:gridCol w:w="63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14"/>
            <w:vAlign w:val="top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Righ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6" w:type="dxa"/>
            <w:vAlign w:val="top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87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B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D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E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F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H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I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J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K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L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6" w:type="dxa"/>
            <w:vAlign w:val="top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delta</w:t>
            </w:r>
          </w:p>
        </w:tc>
        <w:tc>
          <w:tcPr>
            <w:tcW w:w="587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6.146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5.542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9.083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4.479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5.854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8.625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8.750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6.750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3.2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6" w:type="dxa"/>
            <w:vAlign w:val="top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theta</w:t>
            </w:r>
          </w:p>
        </w:tc>
        <w:tc>
          <w:tcPr>
            <w:tcW w:w="587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6.375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5.417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6" w:type="dxa"/>
            <w:vAlign w:val="top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alpha</w:t>
            </w:r>
          </w:p>
        </w:tc>
        <w:tc>
          <w:tcPr>
            <w:tcW w:w="587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9.625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26.729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23.000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7.875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6.729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24.562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22.167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6.375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24.917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9.000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25.5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6" w:type="dxa"/>
            <w:vAlign w:val="top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beta</w:t>
            </w:r>
          </w:p>
        </w:tc>
        <w:tc>
          <w:tcPr>
            <w:tcW w:w="587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5.688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3.188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21.000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21.625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20.083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20.604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21.708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6.8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6" w:type="dxa"/>
            <w:vAlign w:val="top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gamma1</w:t>
            </w:r>
          </w:p>
        </w:tc>
        <w:tc>
          <w:tcPr>
            <w:tcW w:w="587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20.354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21.250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21.292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6.562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21.062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6" w:type="dxa"/>
            <w:vAlign w:val="top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gamma2</w:t>
            </w:r>
          </w:p>
        </w:tc>
        <w:tc>
          <w:tcPr>
            <w:tcW w:w="587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9.000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20.646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21.167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5.604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9.812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6" w:type="dxa"/>
            <w:vAlign w:val="top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ripple</w:t>
            </w:r>
          </w:p>
        </w:tc>
        <w:tc>
          <w:tcPr>
            <w:tcW w:w="587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8.625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9.812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20.438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5.167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9.250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6" w:type="dxa"/>
            <w:vAlign w:val="top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fast ripple</w:t>
            </w:r>
          </w:p>
        </w:tc>
        <w:tc>
          <w:tcPr>
            <w:tcW w:w="587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9.729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20.562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9.750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5.417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20.542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</w:tbl>
    <w:p>
      <w:pPr>
        <w:jc w:val="left"/>
        <w:rPr>
          <w:rFonts w:hint="eastAsia"/>
          <w:b/>
          <w:bCs/>
          <w:sz w:val="24"/>
          <w:szCs w:val="24"/>
          <w:lang w:val="en-US" w:eastAsia="zh-CN"/>
        </w:rPr>
      </w:pPr>
    </w:p>
    <w:p>
      <w:pPr>
        <w:jc w:val="left"/>
        <w:rPr>
          <w:rFonts w:hint="eastAsia"/>
          <w:b/>
          <w:bCs/>
          <w:sz w:val="24"/>
          <w:szCs w:val="24"/>
          <w:lang w:val="en-US" w:eastAsia="zh-CN"/>
        </w:rPr>
      </w:pPr>
      <w:r>
        <w:rPr>
          <w:rFonts w:hint="eastAsia"/>
          <w:b/>
          <w:bCs/>
          <w:sz w:val="24"/>
          <w:szCs w:val="24"/>
          <w:lang w:val="en-US" w:eastAsia="zh-CN"/>
        </w:rPr>
        <w:t>C</w:t>
      </w:r>
    </w:p>
    <w:p>
      <w:pPr>
        <w:jc w:val="center"/>
        <w:rPr>
          <w:rFonts w:hint="default"/>
          <w:b/>
          <w:bCs/>
          <w:sz w:val="24"/>
          <w:szCs w:val="24"/>
          <w:lang w:val="en-US" w:eastAsia="zh-CN"/>
        </w:rPr>
      </w:pPr>
      <w:r>
        <w:rPr>
          <w:rFonts w:hint="eastAsia"/>
          <w:b/>
          <w:bCs/>
          <w:sz w:val="24"/>
          <w:szCs w:val="24"/>
          <w:lang w:val="en-US" w:eastAsia="zh-CN"/>
        </w:rPr>
        <w:t>D-value: The CI Group - The CNI Group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6"/>
        <w:gridCol w:w="587"/>
        <w:gridCol w:w="639"/>
        <w:gridCol w:w="639"/>
        <w:gridCol w:w="562"/>
        <w:gridCol w:w="562"/>
        <w:gridCol w:w="562"/>
        <w:gridCol w:w="639"/>
        <w:gridCol w:w="639"/>
        <w:gridCol w:w="562"/>
        <w:gridCol w:w="562"/>
        <w:gridCol w:w="562"/>
        <w:gridCol w:w="562"/>
        <w:gridCol w:w="63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14"/>
            <w:vAlign w:val="top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Lef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6" w:type="dxa"/>
            <w:vAlign w:val="top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87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B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D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E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F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H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I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J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K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L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6" w:type="dxa"/>
            <w:vAlign w:val="top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delta</w:t>
            </w:r>
          </w:p>
        </w:tc>
        <w:tc>
          <w:tcPr>
            <w:tcW w:w="587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5.583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6.271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0.667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7.021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9.042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4.250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.375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7.250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6.1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6" w:type="dxa"/>
            <w:vAlign w:val="top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theta</w:t>
            </w:r>
          </w:p>
        </w:tc>
        <w:tc>
          <w:tcPr>
            <w:tcW w:w="587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6" w:type="dxa"/>
            <w:vAlign w:val="top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alpha</w:t>
            </w:r>
          </w:p>
        </w:tc>
        <w:tc>
          <w:tcPr>
            <w:tcW w:w="587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.833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.208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.250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5.583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.875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.042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.896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.771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8.396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0.1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6" w:type="dxa"/>
            <w:vAlign w:val="top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beta</w:t>
            </w:r>
          </w:p>
        </w:tc>
        <w:tc>
          <w:tcPr>
            <w:tcW w:w="587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.042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1.188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1.396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7.083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7.500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9.167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6" w:type="dxa"/>
            <w:vAlign w:val="top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gamma1</w:t>
            </w:r>
          </w:p>
        </w:tc>
        <w:tc>
          <w:tcPr>
            <w:tcW w:w="587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9.104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9.104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7.354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.062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7.542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6" w:type="dxa"/>
            <w:vAlign w:val="top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gamma2</w:t>
            </w:r>
          </w:p>
        </w:tc>
        <w:tc>
          <w:tcPr>
            <w:tcW w:w="587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9.438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9.167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.792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.354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7.021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6" w:type="dxa"/>
            <w:vAlign w:val="top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ripple</w:t>
            </w:r>
          </w:p>
        </w:tc>
        <w:tc>
          <w:tcPr>
            <w:tcW w:w="587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9.958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8.479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.312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5.396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.896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6" w:type="dxa"/>
            <w:vAlign w:val="top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fast ripple</w:t>
            </w:r>
          </w:p>
        </w:tc>
        <w:tc>
          <w:tcPr>
            <w:tcW w:w="587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0.146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8.750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.938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5.042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7.125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</w:tbl>
    <w:p>
      <w:pPr>
        <w:jc w:val="left"/>
        <w:rPr>
          <w:rFonts w:hint="default"/>
          <w:b/>
          <w:bCs/>
          <w:sz w:val="24"/>
          <w:szCs w:val="24"/>
          <w:lang w:val="en-US" w:eastAsia="zh-CN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6"/>
        <w:gridCol w:w="587"/>
        <w:gridCol w:w="639"/>
        <w:gridCol w:w="639"/>
        <w:gridCol w:w="562"/>
        <w:gridCol w:w="562"/>
        <w:gridCol w:w="562"/>
        <w:gridCol w:w="639"/>
        <w:gridCol w:w="639"/>
        <w:gridCol w:w="562"/>
        <w:gridCol w:w="562"/>
        <w:gridCol w:w="562"/>
        <w:gridCol w:w="562"/>
        <w:gridCol w:w="63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522" w:type="dxa"/>
            <w:gridSpan w:val="14"/>
            <w:vAlign w:val="top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Righ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6" w:type="dxa"/>
            <w:vAlign w:val="top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87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B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C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D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E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F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G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H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I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J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K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L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6" w:type="dxa"/>
            <w:vAlign w:val="top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delta</w:t>
            </w:r>
          </w:p>
        </w:tc>
        <w:tc>
          <w:tcPr>
            <w:tcW w:w="587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3.479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2.083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833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0.458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0.771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2.500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.000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16.750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0.6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6" w:type="dxa"/>
            <w:vAlign w:val="top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theta</w:t>
            </w:r>
          </w:p>
        </w:tc>
        <w:tc>
          <w:tcPr>
            <w:tcW w:w="587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1.750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494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6" w:type="dxa"/>
            <w:vAlign w:val="top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alpha</w:t>
            </w:r>
          </w:p>
        </w:tc>
        <w:tc>
          <w:tcPr>
            <w:tcW w:w="587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.375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.771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.250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.750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.521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.188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.083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1.125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.083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.750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2.3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6" w:type="dxa"/>
            <w:vAlign w:val="top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beta</w:t>
            </w:r>
          </w:p>
        </w:tc>
        <w:tc>
          <w:tcPr>
            <w:tcW w:w="587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.375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4.625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.938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.688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9.229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.521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.229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0.5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6" w:type="dxa"/>
            <w:vAlign w:val="top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gamma1</w:t>
            </w:r>
          </w:p>
        </w:tc>
        <w:tc>
          <w:tcPr>
            <w:tcW w:w="587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.458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.875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7.521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.812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.812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6" w:type="dxa"/>
            <w:vAlign w:val="top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gamma2</w:t>
            </w:r>
          </w:p>
        </w:tc>
        <w:tc>
          <w:tcPr>
            <w:tcW w:w="587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.000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.729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.208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.708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.188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6" w:type="dxa"/>
            <w:vAlign w:val="top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ripple</w:t>
            </w:r>
          </w:p>
        </w:tc>
        <w:tc>
          <w:tcPr>
            <w:tcW w:w="587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.188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.250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6.562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.708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.500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6" w:type="dxa"/>
            <w:vAlign w:val="top"/>
          </w:tcPr>
          <w:p>
            <w:pPr>
              <w:jc w:val="center"/>
              <w:rPr>
                <w:rFonts w:hint="default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sz w:val="24"/>
                <w:szCs w:val="24"/>
                <w:vertAlign w:val="baseline"/>
                <w:lang w:val="en-US" w:eastAsia="zh-CN"/>
              </w:rPr>
              <w:t>fast ripple</w:t>
            </w:r>
          </w:p>
        </w:tc>
        <w:tc>
          <w:tcPr>
            <w:tcW w:w="587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.021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.125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7.125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4.708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  <w:tc>
          <w:tcPr>
            <w:tcW w:w="562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3.958</w:t>
            </w:r>
          </w:p>
        </w:tc>
        <w:tc>
          <w:tcPr>
            <w:tcW w:w="639" w:type="dxa"/>
          </w:tcPr>
          <w:p>
            <w:pPr>
              <w:jc w:val="center"/>
              <w:rPr>
                <w:rFonts w:hint="default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-</w:t>
            </w:r>
          </w:p>
        </w:tc>
      </w:tr>
    </w:tbl>
    <w:p>
      <w:pPr>
        <w:jc w:val="left"/>
        <w:rPr>
          <w:rFonts w:hint="default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- represents that multiple comparisons were not performed because the overall test did not show significant differences between sample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M1OWUwNTc4NzY0ZmE3M2NkZWI4YWQyYWMyMmI2NDEifQ=="/>
  </w:docVars>
  <w:rsids>
    <w:rsidRoot w:val="00000000"/>
    <w:rsid w:val="009545B4"/>
    <w:rsid w:val="0123584C"/>
    <w:rsid w:val="01E83029"/>
    <w:rsid w:val="02F15DDD"/>
    <w:rsid w:val="04E672BC"/>
    <w:rsid w:val="055C132D"/>
    <w:rsid w:val="06D66EBD"/>
    <w:rsid w:val="09FB7366"/>
    <w:rsid w:val="0CB60B6C"/>
    <w:rsid w:val="0DA63A8D"/>
    <w:rsid w:val="0E2665CC"/>
    <w:rsid w:val="0E844775"/>
    <w:rsid w:val="118916FB"/>
    <w:rsid w:val="122F1903"/>
    <w:rsid w:val="14DB04C0"/>
    <w:rsid w:val="14FB46BE"/>
    <w:rsid w:val="168F38B2"/>
    <w:rsid w:val="174437BC"/>
    <w:rsid w:val="1B3C50B6"/>
    <w:rsid w:val="1E6F1C79"/>
    <w:rsid w:val="1F1B770B"/>
    <w:rsid w:val="1F486752"/>
    <w:rsid w:val="1FBB33C8"/>
    <w:rsid w:val="216E03E1"/>
    <w:rsid w:val="22244B28"/>
    <w:rsid w:val="229220F8"/>
    <w:rsid w:val="230C5CE8"/>
    <w:rsid w:val="23971A56"/>
    <w:rsid w:val="25627E42"/>
    <w:rsid w:val="2685203A"/>
    <w:rsid w:val="26E52973"/>
    <w:rsid w:val="278B62DB"/>
    <w:rsid w:val="2AED4651"/>
    <w:rsid w:val="2FB43D93"/>
    <w:rsid w:val="30C47C02"/>
    <w:rsid w:val="320D5031"/>
    <w:rsid w:val="34031220"/>
    <w:rsid w:val="360A7F93"/>
    <w:rsid w:val="369E2CA4"/>
    <w:rsid w:val="39314D19"/>
    <w:rsid w:val="39460E50"/>
    <w:rsid w:val="39734BC8"/>
    <w:rsid w:val="3E8C29B8"/>
    <w:rsid w:val="3F163D1F"/>
    <w:rsid w:val="3FAB1D86"/>
    <w:rsid w:val="3FE91433"/>
    <w:rsid w:val="4053220F"/>
    <w:rsid w:val="43EE44D8"/>
    <w:rsid w:val="44325095"/>
    <w:rsid w:val="450617F6"/>
    <w:rsid w:val="4665733A"/>
    <w:rsid w:val="472F6522"/>
    <w:rsid w:val="479E6FA7"/>
    <w:rsid w:val="47A9646A"/>
    <w:rsid w:val="48E128AF"/>
    <w:rsid w:val="499B6A32"/>
    <w:rsid w:val="4BE17463"/>
    <w:rsid w:val="4C46376A"/>
    <w:rsid w:val="4D7A680B"/>
    <w:rsid w:val="4DDF3E76"/>
    <w:rsid w:val="4F3E43AC"/>
    <w:rsid w:val="4F5864DC"/>
    <w:rsid w:val="508307F1"/>
    <w:rsid w:val="51EF0B13"/>
    <w:rsid w:val="52EB0BC7"/>
    <w:rsid w:val="53760DD8"/>
    <w:rsid w:val="555B79FF"/>
    <w:rsid w:val="57EB62AA"/>
    <w:rsid w:val="582B03E3"/>
    <w:rsid w:val="591E5852"/>
    <w:rsid w:val="5BC40FFD"/>
    <w:rsid w:val="5BD7618C"/>
    <w:rsid w:val="5C294C3A"/>
    <w:rsid w:val="607E12CC"/>
    <w:rsid w:val="608635E4"/>
    <w:rsid w:val="61085E10"/>
    <w:rsid w:val="630426B6"/>
    <w:rsid w:val="64EC2CEA"/>
    <w:rsid w:val="6511270F"/>
    <w:rsid w:val="661C75BD"/>
    <w:rsid w:val="6685517D"/>
    <w:rsid w:val="66D35B51"/>
    <w:rsid w:val="67564D51"/>
    <w:rsid w:val="682B39C9"/>
    <w:rsid w:val="6B1F00E4"/>
    <w:rsid w:val="6C6E2D62"/>
    <w:rsid w:val="6DA265FA"/>
    <w:rsid w:val="6DE22E9A"/>
    <w:rsid w:val="720C2BDC"/>
    <w:rsid w:val="72430E2B"/>
    <w:rsid w:val="72732F7E"/>
    <w:rsid w:val="73165394"/>
    <w:rsid w:val="73920EBF"/>
    <w:rsid w:val="74FC5B11"/>
    <w:rsid w:val="75AA41BA"/>
    <w:rsid w:val="766E2C2D"/>
    <w:rsid w:val="78DF3728"/>
    <w:rsid w:val="7B317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837</Words>
  <Characters>2889</Characters>
  <Lines>0</Lines>
  <Paragraphs>0</Paragraphs>
  <TotalTime>2</TotalTime>
  <ScaleCrop>false</ScaleCrop>
  <LinksUpToDate>false</LinksUpToDate>
  <CharactersWithSpaces>2961</CharactersWithSpaces>
  <Application>WPS Office_11.1.0.130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9T08:59:00Z</dcterms:created>
  <dc:creator>23120</dc:creator>
  <cp:lastModifiedBy>J7763</cp:lastModifiedBy>
  <dcterms:modified xsi:type="dcterms:W3CDTF">2023-01-18T06:23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D2F5944D96C140E08D38FBFCFB74F629</vt:lpwstr>
  </property>
</Properties>
</file>